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D864A" w14:textId="12CE6A1E" w:rsidR="00B812B2" w:rsidRDefault="00B812B2" w:rsidP="00B812B2">
      <w:pPr>
        <w:rPr>
          <w:rFonts w:ascii="Times New Roman" w:hAnsi="Times New Roman" w:cs="Times New Roman"/>
          <w:b/>
          <w:bCs/>
          <w:sz w:val="24"/>
        </w:rPr>
      </w:pPr>
      <w:r w:rsidRPr="001A5FE9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EE56FE">
        <w:rPr>
          <w:rFonts w:ascii="Times New Roman" w:hAnsi="Times New Roman" w:cs="Times New Roman" w:hint="eastAsia"/>
          <w:b/>
          <w:bCs/>
          <w:sz w:val="24"/>
        </w:rPr>
        <w:t>1</w:t>
      </w:r>
      <w:r w:rsidRPr="001A5FE9">
        <w:rPr>
          <w:rFonts w:ascii="Times New Roman" w:hAnsi="Times New Roman" w:cs="Times New Roman"/>
          <w:b/>
          <w:bCs/>
          <w:sz w:val="24"/>
        </w:rPr>
        <w:t xml:space="preserve">. </w:t>
      </w:r>
      <w:r w:rsidRPr="00572F00">
        <w:rPr>
          <w:rFonts w:ascii="Times New Roman" w:hAnsi="Times New Roman" w:cs="Times New Roman"/>
          <w:b/>
          <w:bCs/>
          <w:sz w:val="24"/>
        </w:rPr>
        <w:t>The basic information and pathological conditions of patients enrolled in the research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W w:w="978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70"/>
        <w:gridCol w:w="631"/>
        <w:gridCol w:w="993"/>
        <w:gridCol w:w="2200"/>
        <w:gridCol w:w="2477"/>
        <w:gridCol w:w="2410"/>
      </w:tblGrid>
      <w:tr w:rsidR="00B812B2" w14:paraId="20A34DC2" w14:textId="77777777" w:rsidTr="001B1349">
        <w:trPr>
          <w:trHeight w:val="310"/>
          <w:jc w:val="center"/>
        </w:trPr>
        <w:tc>
          <w:tcPr>
            <w:tcW w:w="107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A58D4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63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292F0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FD609B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708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6FDDF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thological conditions</w:t>
            </w:r>
          </w:p>
        </w:tc>
      </w:tr>
      <w:tr w:rsidR="00B812B2" w14:paraId="643FAC2A" w14:textId="77777777" w:rsidTr="001B1349">
        <w:trPr>
          <w:trHeight w:val="520"/>
          <w:jc w:val="center"/>
        </w:trPr>
        <w:tc>
          <w:tcPr>
            <w:tcW w:w="1070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EADD13" w14:textId="77777777" w:rsidR="00B812B2" w:rsidRPr="006E6E4F" w:rsidRDefault="00B812B2" w:rsidP="001B134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63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2FF453" w14:textId="77777777" w:rsidR="00B812B2" w:rsidRPr="006E6E4F" w:rsidRDefault="00B812B2" w:rsidP="001B134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BCE67F" w14:textId="77777777" w:rsidR="00B812B2" w:rsidRPr="006E6E4F" w:rsidRDefault="00B812B2" w:rsidP="001B134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E387E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n-tubular/Tubular/</w:t>
            </w: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br/>
              <w:t>Villous-tubular</w:t>
            </w:r>
          </w:p>
        </w:tc>
        <w:tc>
          <w:tcPr>
            <w:tcW w:w="2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E0923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ow-grade/High-grade</w:t>
            </w: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br/>
              <w:t>intraepithelial neoplasi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56FD4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ild /Moderate to severe/Severe dysplasia</w:t>
            </w:r>
          </w:p>
        </w:tc>
      </w:tr>
      <w:tr w:rsidR="00B812B2" w:rsidRPr="006E6E4F" w14:paraId="064346B5" w14:textId="77777777" w:rsidTr="001B1349">
        <w:trPr>
          <w:trHeight w:val="280"/>
          <w:jc w:val="center"/>
        </w:trPr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BCAE8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7F969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C1890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B1DD4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81E40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168D9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5288316B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DFC531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340CD74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AAFA2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94BC20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A60276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D409C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280A0338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DDCC81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29F3E0C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024F3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FA6AC0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823673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3B391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3ECAD161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232A495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284C922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90C70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9311D7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6C44D6C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7F00A6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to severe</w:t>
            </w:r>
          </w:p>
        </w:tc>
      </w:tr>
      <w:tr w:rsidR="00B812B2" w:rsidRPr="006E6E4F" w14:paraId="1B814F97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5CF3B2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7A1DE50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E7C91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21A0392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7B07C2D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C9B06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0A894910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AD7042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35C85EF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F0B03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6A49FB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3491289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CF30A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0DD5E871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4FC4A39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45C5655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CED536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9D6617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10650A5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4965D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5E6894EC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6242F50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3DBE7C9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BF449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7B6249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21A7DF9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38CEF6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26E5B0D6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6D260E9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680B273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ECAA86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85690F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1C04867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A6325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175B50F5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54BDC002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E7BE46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F5BE1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0B8AA2E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6097EE8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A77C6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5B19EAF5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253D97E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46FA3F8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64157B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F98D7B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5976A2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CCF631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</w:t>
            </w:r>
          </w:p>
        </w:tc>
      </w:tr>
      <w:tr w:rsidR="00B812B2" w:rsidRPr="006E6E4F" w14:paraId="1465591F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C57A54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196C5A5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D2119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1F8EBB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55770DF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5F91B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to severe</w:t>
            </w:r>
          </w:p>
        </w:tc>
      </w:tr>
      <w:tr w:rsidR="00B812B2" w:rsidRPr="006E6E4F" w14:paraId="5B5F4D62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F18AC9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40A2DF46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5C4AE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6B2954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C14927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43AD6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11FF03F0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2289F0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1B6B095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5166D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1E2BD4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2283A30F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1349B2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to severe</w:t>
            </w:r>
          </w:p>
        </w:tc>
      </w:tr>
      <w:tr w:rsidR="00B812B2" w:rsidRPr="006E6E4F" w14:paraId="54B9B4C1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F46D29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5B0A0B3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5C98A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A58A1C0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5541F1E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E9283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0A5882CB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73582EF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190EDEA6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80583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8C48AD2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70E828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B1CED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derate to severe</w:t>
            </w:r>
          </w:p>
        </w:tc>
      </w:tr>
      <w:tr w:rsidR="00B812B2" w:rsidRPr="006E6E4F" w14:paraId="01C0EB18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009E6F2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591BEB7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25E19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0B4C589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AEF609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C5847A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7A698AA3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6107B80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02AF8B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94B371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2B4AE8C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4899176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2494B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478E3EDE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DF899D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5325BB8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7F5656D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C4100A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04C302D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5031AB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56E4F5E4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370EAB02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48C335D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F4F88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7EE5BAE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3E4014D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6CC597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  <w:tr w:rsidR="00B812B2" w:rsidRPr="006E6E4F" w14:paraId="6FF57CD1" w14:textId="77777777" w:rsidTr="001B1349">
        <w:trPr>
          <w:trHeight w:val="280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14:paraId="28BA02F9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631" w:type="dxa"/>
            <w:shd w:val="clear" w:color="auto" w:fill="auto"/>
            <w:noWrap/>
            <w:vAlign w:val="center"/>
          </w:tcPr>
          <w:p w14:paraId="0310C774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C05B13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F72A8A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llous-tubular</w:t>
            </w:r>
          </w:p>
        </w:tc>
        <w:tc>
          <w:tcPr>
            <w:tcW w:w="2477" w:type="dxa"/>
            <w:shd w:val="clear" w:color="auto" w:fill="auto"/>
            <w:noWrap/>
            <w:vAlign w:val="center"/>
          </w:tcPr>
          <w:p w14:paraId="5CBC8A05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w-gra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07D7FA" w14:textId="77777777" w:rsidR="00B812B2" w:rsidRPr="006E6E4F" w:rsidRDefault="00B812B2" w:rsidP="001B134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E6E4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</w:tr>
    </w:tbl>
    <w:p w14:paraId="37C24674" w14:textId="77777777" w:rsidR="00B812B2" w:rsidRPr="00031CF0" w:rsidRDefault="00B812B2" w:rsidP="00B812B2">
      <w:pPr>
        <w:rPr>
          <w:rFonts w:ascii="Times New Roman" w:eastAsia="宋体" w:hAnsi="Times New Roman" w:cs="Times New Roman"/>
          <w:b/>
          <w:bCs/>
          <w:sz w:val="24"/>
        </w:rPr>
      </w:pPr>
    </w:p>
    <w:p w14:paraId="7100BDF7" w14:textId="77777777" w:rsidR="006E6E4F" w:rsidRPr="00B812B2" w:rsidRDefault="006E6E4F" w:rsidP="00B812B2"/>
    <w:sectPr w:rsidR="006E6E4F" w:rsidRPr="00B81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67D19A" w14:textId="77777777" w:rsidR="00A37413" w:rsidRDefault="00A37413" w:rsidP="006E6E4F">
      <w:r>
        <w:separator/>
      </w:r>
    </w:p>
  </w:endnote>
  <w:endnote w:type="continuationSeparator" w:id="0">
    <w:p w14:paraId="5B38801B" w14:textId="77777777" w:rsidR="00A37413" w:rsidRDefault="00A37413" w:rsidP="006E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0913C" w14:textId="77777777" w:rsidR="00A37413" w:rsidRDefault="00A37413" w:rsidP="006E6E4F">
      <w:r>
        <w:separator/>
      </w:r>
    </w:p>
  </w:footnote>
  <w:footnote w:type="continuationSeparator" w:id="0">
    <w:p w14:paraId="5592975B" w14:textId="77777777" w:rsidR="00A37413" w:rsidRDefault="00A37413" w:rsidP="006E6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5D0605C9"/>
    <w:rsid w:val="00023C61"/>
    <w:rsid w:val="00296F8F"/>
    <w:rsid w:val="0046482C"/>
    <w:rsid w:val="006E6E4F"/>
    <w:rsid w:val="00742F13"/>
    <w:rsid w:val="007A695E"/>
    <w:rsid w:val="00A37413"/>
    <w:rsid w:val="00B812B2"/>
    <w:rsid w:val="00ED1577"/>
    <w:rsid w:val="00EE56FE"/>
    <w:rsid w:val="1E083041"/>
    <w:rsid w:val="5D06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FE9F12"/>
  <w15:docId w15:val="{CE35A873-C815-432F-A7D2-F32D19B7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l</dc:creator>
  <cp:lastModifiedBy>张 烨</cp:lastModifiedBy>
  <cp:revision>4</cp:revision>
  <dcterms:created xsi:type="dcterms:W3CDTF">2022-11-14T03:16:00Z</dcterms:created>
  <dcterms:modified xsi:type="dcterms:W3CDTF">2024-09-2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ACBBBE677B74967AF9FAA16CC013582</vt:lpwstr>
  </property>
</Properties>
</file>